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GB"/>
        </w:rPr>
        <w:t>Additional file 3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Real-time qPCR primers used.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lang w:val="en-US"/>
        </w:rPr>
        <w:t xml:space="preserve">Real-time qPCR primers for the amplification of </w:t>
      </w:r>
      <w:r>
        <w:rPr>
          <w:i/>
          <w:iCs/>
          <w:lang w:val="en-US"/>
        </w:rPr>
        <w:t>mkrn1</w:t>
      </w:r>
      <w:r>
        <w:rPr>
          <w:lang w:val="en-US"/>
        </w:rPr>
        <w:t xml:space="preserve">, </w:t>
      </w:r>
      <w:r>
        <w:rPr>
          <w:i/>
          <w:lang w:val="en-US"/>
        </w:rPr>
        <w:t>mkrn</w:t>
      </w:r>
      <w:r>
        <w:rPr>
          <w:i/>
          <w:iCs/>
          <w:lang w:val="en-US"/>
        </w:rPr>
        <w:t>2</w:t>
      </w:r>
      <w:r>
        <w:rPr>
          <w:lang w:val="en-US"/>
        </w:rPr>
        <w:t xml:space="preserve">, </w:t>
      </w:r>
      <w:r>
        <w:rPr>
          <w:i/>
          <w:lang w:val="en-US"/>
        </w:rPr>
        <w:t>mkrn</w:t>
      </w:r>
      <w:r>
        <w:rPr>
          <w:i/>
          <w:iCs/>
          <w:lang w:val="en-US"/>
        </w:rPr>
        <w:t>4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and the control gene </w:t>
      </w:r>
      <w:r>
        <w:rPr>
          <w:i/>
          <w:iCs/>
          <w:lang w:val="en-US"/>
        </w:rPr>
        <w:t>rpl7</w:t>
      </w:r>
      <w:r>
        <w:rPr>
          <w:lang w:val="en-US"/>
        </w:rPr>
        <w:t xml:space="preserve"> in zebrafish (</w:t>
      </w:r>
      <w:r>
        <w:rPr>
          <w:i/>
          <w:iCs/>
          <w:lang w:val="en-US"/>
        </w:rPr>
        <w:t>Danio rerio</w:t>
      </w:r>
      <w:r>
        <w:rPr>
          <w:lang w:val="en-US"/>
        </w:rPr>
        <w:t>), medaka (</w:t>
      </w:r>
      <w:r>
        <w:rPr>
          <w:i/>
          <w:iCs/>
          <w:lang w:val="en-US"/>
        </w:rPr>
        <w:t>Oryzias latipes</w:t>
      </w:r>
      <w:r>
        <w:rPr>
          <w:lang w:val="en-US"/>
        </w:rPr>
        <w:t>), chicken (</w:t>
      </w:r>
      <w:r>
        <w:rPr>
          <w:i/>
          <w:iCs/>
          <w:lang w:val="en-US"/>
        </w:rPr>
        <w:t>Gallus gallus</w:t>
      </w:r>
      <w:r>
        <w:rPr>
          <w:lang w:val="en-US"/>
        </w:rPr>
        <w:t>) and frog (</w:t>
      </w:r>
      <w:r>
        <w:rPr>
          <w:i/>
          <w:iCs/>
          <w:lang w:val="en-US"/>
        </w:rPr>
        <w:t>Xenopus laevis</w:t>
      </w:r>
      <w:r>
        <w:rPr>
          <w:lang w:val="en-US"/>
        </w:rPr>
        <w:t>). F, forward; R, reverse.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57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976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rimer 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Sequence</w:t>
            </w:r>
            <w:r>
              <w:rPr/>
              <w:t xml:space="preserve"> 5'-3'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rpl7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Zebrafish-F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CCAGATCTTCAACGGTGTC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Zebrafish-R 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GGCAATGTAGGGCTCTGCA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edaka-F 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CCAGATCTTCAACGGTGT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edaka-R 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GCTCAGCAATCCTCAGC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hicken-F 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TACAAGCGTGGTTATGGC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hicken-R 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TGCAGATGATGCCAAGT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Frog-F 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AACCAGCGTATCCCTCTG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Frog-R 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CCAACGGTGTAGACTTC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mkrn1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Zebrafish-F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CCACTGCTACTGCCTCAA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Zebrafish-R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CTTGTCCTCCACCCAGTAT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edaka-F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ACTTTGTGATCCCAAGCGAG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edaka-R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GCGTGCTTGTAGAAGCAGT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hicken-F 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AACACGCGTATCCTGA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hicken-R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CCATTCTCTCGCTCCTCA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Frog-F 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AACAACTGTGCCCGTAC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rog-R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GCAGTTGGACAAGATGCC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mkrn2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Zebrafish-F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GTCCAGAGTGTCGTGTG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Zebrafish-R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TTCCTCTGCCCTGGTCA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edaka-F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TATGCCGCAAATGGACAT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edaka-R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GCCTCAAATGCAAGGAG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hicken-F 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TTCGTCATTCCCAGTGCT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hicken-R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CTCCAAATGGACAAGTTCC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rog-F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GGCCAAGCCCCATTCAT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rog-R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TCACCAGCCTGGGCAAAA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  <w:t>mkrn4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Zebrafish-F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ATGGATCGTGTCGATATGG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Zebrafish-R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TGCTCACCGAAGAGCCTT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edaka-F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GCATCTACCGTCACGAA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edaka-R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CCATGTTGGGCAGAAGTAC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hicken-F 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TTCCCAAGCACAGTCATC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hicken-R 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GAGCTGCTGCTTCTCATC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Frog-F 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ATGAACGTAGTCGGGATG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Frog-R 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ACCTCATTCTGGAAGTC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0:25:00Z</dcterms:created>
  <dc:creator> </dc:creator>
  <dc:description/>
  <cp:keywords/>
  <dc:language>en-US</dc:language>
  <cp:lastModifiedBy>swee02</cp:lastModifiedBy>
  <dcterms:modified xsi:type="dcterms:W3CDTF">2011-01-10T10:25:00Z</dcterms:modified>
  <cp:revision>3</cp:revision>
  <dc:subject/>
  <dc:title/>
</cp:coreProperties>
</file>